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AE1" w:rsidRPr="00182AE1" w:rsidRDefault="006636F1" w:rsidP="00682864">
      <w:pPr>
        <w:spacing w:line="240" w:lineRule="auto"/>
        <w:rPr>
          <w:b/>
          <w:color w:val="auto"/>
          <w:szCs w:val="24"/>
          <w:u w:val="single"/>
          <w:lang w:eastAsia="en-US"/>
        </w:rPr>
      </w:pPr>
      <w:r>
        <w:rPr>
          <w:b/>
          <w:color w:val="auto"/>
          <w:szCs w:val="24"/>
          <w:u w:val="single"/>
          <w:lang w:eastAsia="en-US"/>
        </w:rPr>
        <w:t xml:space="preserve">Supplementary </w:t>
      </w:r>
      <w:r w:rsidR="009E6CBA">
        <w:rPr>
          <w:b/>
          <w:color w:val="auto"/>
          <w:szCs w:val="24"/>
          <w:u w:val="single"/>
          <w:lang w:eastAsia="en-US"/>
        </w:rPr>
        <w:t xml:space="preserve">Table </w:t>
      </w:r>
      <w:r w:rsidR="00B2599D">
        <w:rPr>
          <w:b/>
          <w:color w:val="auto"/>
          <w:szCs w:val="24"/>
          <w:u w:val="single"/>
          <w:lang w:eastAsia="en-US"/>
        </w:rPr>
        <w:t>2</w:t>
      </w:r>
      <w:r>
        <w:rPr>
          <w:b/>
          <w:color w:val="auto"/>
          <w:szCs w:val="24"/>
          <w:u w:val="single"/>
          <w:lang w:eastAsia="en-US"/>
        </w:rPr>
        <w:t xml:space="preserve"> </w:t>
      </w:r>
      <w:r w:rsidR="009E6CBA" w:rsidRPr="006636F1">
        <w:rPr>
          <w:b/>
          <w:color w:val="auto"/>
          <w:szCs w:val="24"/>
          <w:u w:val="single"/>
          <w:lang w:eastAsia="en-US"/>
        </w:rPr>
        <w:t>differentially</w:t>
      </w:r>
      <w:r w:rsidRPr="006636F1">
        <w:rPr>
          <w:b/>
          <w:color w:val="auto"/>
          <w:szCs w:val="24"/>
          <w:u w:val="single"/>
          <w:lang w:eastAsia="en-US"/>
        </w:rPr>
        <w:t xml:space="preserve"> expressed </w:t>
      </w:r>
      <w:r w:rsidR="00B2599D">
        <w:rPr>
          <w:b/>
          <w:color w:val="auto"/>
          <w:szCs w:val="24"/>
          <w:u w:val="single"/>
          <w:lang w:eastAsia="en-US"/>
        </w:rPr>
        <w:t>n</w:t>
      </w:r>
      <w:r w:rsidR="00B2599D" w:rsidRPr="00B2599D">
        <w:rPr>
          <w:b/>
          <w:color w:val="auto"/>
          <w:szCs w:val="24"/>
          <w:u w:val="single"/>
          <w:lang w:eastAsia="en-US"/>
        </w:rPr>
        <w:t xml:space="preserve">uclear encoded OXPHOS </w:t>
      </w:r>
      <w:r w:rsidRPr="006636F1">
        <w:rPr>
          <w:b/>
          <w:color w:val="auto"/>
          <w:szCs w:val="24"/>
          <w:u w:val="single"/>
          <w:lang w:eastAsia="en-US"/>
        </w:rPr>
        <w:t>genes in liver sepsis</w:t>
      </w:r>
      <w:r w:rsidR="00B2599D">
        <w:rPr>
          <w:b/>
          <w:color w:val="auto"/>
          <w:szCs w:val="24"/>
          <w:u w:val="single"/>
          <w:lang w:eastAsia="en-US"/>
        </w:rPr>
        <w:t>.</w:t>
      </w:r>
      <w:r w:rsidRPr="006636F1">
        <w:rPr>
          <w:b/>
          <w:color w:val="auto"/>
          <w:szCs w:val="24"/>
          <w:u w:val="single"/>
          <w:lang w:eastAsia="en-US"/>
        </w:rPr>
        <w:t xml:space="preserve"> </w:t>
      </w:r>
    </w:p>
    <w:p w:rsidR="00B2599D" w:rsidRDefault="00682864" w:rsidP="00682864">
      <w:pPr>
        <w:spacing w:line="240" w:lineRule="auto"/>
        <w:rPr>
          <w:color w:val="auto"/>
          <w:szCs w:val="24"/>
          <w:lang w:eastAsia="en-US"/>
        </w:rPr>
      </w:pPr>
      <w:r w:rsidRPr="00682864">
        <w:rPr>
          <w:color w:val="auto"/>
          <w:szCs w:val="24"/>
          <w:lang w:eastAsia="en-US"/>
        </w:rPr>
        <w:t xml:space="preserve">The excel tables list the differentially expressed genes in liver sepsis model (sepsis + anesthesia) of Rat liver (at a significant </w:t>
      </w:r>
      <w:r w:rsidR="003A7B22">
        <w:rPr>
          <w:color w:val="auto"/>
          <w:szCs w:val="24"/>
          <w:lang w:eastAsia="en-US"/>
        </w:rPr>
        <w:t xml:space="preserve">adjusted </w:t>
      </w:r>
      <w:r w:rsidRPr="00682864">
        <w:rPr>
          <w:color w:val="auto"/>
          <w:szCs w:val="24"/>
          <w:lang w:eastAsia="en-US"/>
        </w:rPr>
        <w:t>P</w:t>
      </w:r>
      <w:r w:rsidR="003A7B22">
        <w:rPr>
          <w:color w:val="auto"/>
          <w:szCs w:val="24"/>
          <w:lang w:eastAsia="en-US"/>
        </w:rPr>
        <w:t>-value</w:t>
      </w:r>
      <w:r w:rsidRPr="00682864">
        <w:rPr>
          <w:color w:val="auto"/>
          <w:szCs w:val="24"/>
          <w:lang w:eastAsia="en-US"/>
        </w:rPr>
        <w:t xml:space="preserve"> cut off of less than 0.05) compared to controls (no sepsis + anesthesia) with the two anesthetic backgrounds (Propofol and Isoflurane). </w:t>
      </w:r>
    </w:p>
    <w:p w:rsidR="00B2599D" w:rsidRPr="00682864" w:rsidRDefault="00B2599D" w:rsidP="00682864">
      <w:pPr>
        <w:spacing w:line="240" w:lineRule="auto"/>
        <w:rPr>
          <w:color w:val="auto"/>
          <w:szCs w:val="24"/>
          <w:lang w:eastAsia="en-US"/>
        </w:rPr>
      </w:pPr>
    </w:p>
    <w:tbl>
      <w:tblPr>
        <w:tblW w:w="8834" w:type="dxa"/>
        <w:tblLook w:val="04A0" w:firstRow="1" w:lastRow="0" w:firstColumn="1" w:lastColumn="0" w:noHBand="0" w:noVBand="1"/>
      </w:tblPr>
      <w:tblGrid>
        <w:gridCol w:w="5125"/>
        <w:gridCol w:w="360"/>
        <w:gridCol w:w="1440"/>
        <w:gridCol w:w="270"/>
        <w:gridCol w:w="1620"/>
        <w:gridCol w:w="19"/>
      </w:tblGrid>
      <w:tr w:rsidR="00682864" w:rsidRPr="00134857" w:rsidTr="00B2599D">
        <w:trPr>
          <w:gridAfter w:val="1"/>
          <w:wAfter w:w="19" w:type="dxa"/>
          <w:trHeight w:val="706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B2599D" w:rsidRDefault="00682864" w:rsidP="00B67112">
            <w:pPr>
              <w:spacing w:line="240" w:lineRule="auto"/>
              <w:jc w:val="left"/>
              <w:rPr>
                <w:b/>
                <w:bCs/>
                <w:szCs w:val="24"/>
                <w:lang w:eastAsia="en-US"/>
              </w:rPr>
            </w:pPr>
            <w:r w:rsidRPr="00B2599D">
              <w:rPr>
                <w:b/>
                <w:bCs/>
                <w:szCs w:val="24"/>
                <w:lang w:eastAsia="en-US"/>
              </w:rPr>
              <w:t xml:space="preserve">Table </w:t>
            </w:r>
            <w:r w:rsidR="00B340BA" w:rsidRPr="00B2599D">
              <w:rPr>
                <w:b/>
                <w:bCs/>
                <w:color w:val="auto"/>
                <w:szCs w:val="24"/>
                <w:lang w:eastAsia="en-US"/>
              </w:rPr>
              <w:t>2</w:t>
            </w:r>
            <w:r w:rsidRPr="00B2599D">
              <w:rPr>
                <w:b/>
                <w:bCs/>
                <w:szCs w:val="24"/>
                <w:lang w:eastAsia="en-US"/>
              </w:rPr>
              <w:t>: a)</w:t>
            </w:r>
            <w:r w:rsidR="00DC2E64" w:rsidRPr="00B2599D">
              <w:rPr>
                <w:b/>
                <w:bCs/>
                <w:szCs w:val="24"/>
                <w:lang w:eastAsia="en-US"/>
              </w:rPr>
              <w:t xml:space="preserve"> </w:t>
            </w:r>
            <w:r w:rsidRPr="00B2599D">
              <w:rPr>
                <w:b/>
                <w:bCs/>
                <w:szCs w:val="24"/>
                <w:lang w:eastAsia="en-US"/>
              </w:rPr>
              <w:t>Nuclear encoded OXPHOS genes that were significantly differentially expressed (</w:t>
            </w:r>
            <w:r w:rsidR="00D27C03" w:rsidRPr="00B2599D">
              <w:rPr>
                <w:b/>
                <w:bCs/>
                <w:color w:val="auto"/>
                <w:szCs w:val="24"/>
                <w:lang w:eastAsia="en-US"/>
              </w:rPr>
              <w:t>adjusted P-value</w:t>
            </w:r>
            <w:r w:rsidRPr="00B2599D">
              <w:rPr>
                <w:b/>
                <w:bCs/>
                <w:szCs w:val="24"/>
                <w:lang w:eastAsia="en-US"/>
              </w:rPr>
              <w:t xml:space="preserve"> &lt; 0.05) following</w:t>
            </w:r>
            <w:r w:rsidR="00C872A1" w:rsidRPr="00B2599D">
              <w:rPr>
                <w:b/>
                <w:bCs/>
                <w:szCs w:val="24"/>
                <w:lang w:eastAsia="en-US"/>
              </w:rPr>
              <w:t xml:space="preserve"> sepsis in the rat liver compared to control (no sepsis + isoflurane) in an Isoflurane background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B65B9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B65B98">
              <w:rPr>
                <w:b/>
                <w:bCs/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B65B9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B65B98">
              <w:rPr>
                <w:b/>
                <w:bCs/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333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C35D99" w:rsidRDefault="00682864" w:rsidP="00682864">
            <w:pPr>
              <w:spacing w:line="240" w:lineRule="auto"/>
              <w:jc w:val="left"/>
              <w:rPr>
                <w:b/>
                <w:bCs/>
                <w:color w:val="auto"/>
                <w:sz w:val="20"/>
                <w:lang w:eastAsia="en-US"/>
              </w:rPr>
            </w:pPr>
            <w:r w:rsidRPr="00C35D99">
              <w:rPr>
                <w:b/>
                <w:bCs/>
                <w:color w:val="auto"/>
                <w:sz w:val="20"/>
                <w:lang w:eastAsia="en-US"/>
              </w:rPr>
              <w:t>Liver sepsis model ( Isoflurane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B65B9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B65B98">
              <w:rPr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B65B9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B65B98">
              <w:rPr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301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307B78">
              <w:rPr>
                <w:b/>
                <w:bCs/>
                <w:sz w:val="20"/>
                <w:lang w:eastAsia="en-US"/>
              </w:rPr>
              <w:t xml:space="preserve">Gene symbol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307B78">
              <w:rPr>
                <w:b/>
                <w:bCs/>
                <w:sz w:val="20"/>
                <w:lang w:eastAsia="en-US"/>
              </w:rPr>
              <w:t>log2</w:t>
            </w:r>
            <w:r w:rsidR="00D27C03" w:rsidRPr="00307B78">
              <w:rPr>
                <w:b/>
                <w:bCs/>
                <w:sz w:val="20"/>
                <w:lang w:eastAsia="en-US"/>
              </w:rPr>
              <w:t xml:space="preserve"> fold chan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D27C03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B65B98">
              <w:rPr>
                <w:color w:val="auto"/>
                <w:sz w:val="20"/>
                <w:lang w:eastAsia="en-US"/>
              </w:rPr>
              <w:t>adjusted P-value</w:t>
            </w:r>
          </w:p>
        </w:tc>
      </w:tr>
      <w:tr w:rsidR="00682864" w:rsidRPr="00134857" w:rsidTr="00B2599D">
        <w:trPr>
          <w:gridAfter w:val="1"/>
          <w:wAfter w:w="19" w:type="dxa"/>
          <w:trHeight w:val="301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307B78">
              <w:rPr>
                <w:b/>
                <w:bCs/>
                <w:sz w:val="20"/>
                <w:lang w:eastAsia="en-US"/>
              </w:rPr>
              <w:t>Respiratory chain complex I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308855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1557882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1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67944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286233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1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346557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59E-02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7537543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18E-0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3879393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10E-03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b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605214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22E-0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f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6335587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5.11E-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f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7248683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5.40E-0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f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427026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4.56E-02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b1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6361326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3.93E-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b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929284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074927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b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619337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422178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b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729550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71E-02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b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276741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7.87E-0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c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184936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6.17E-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s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482104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3.07E-0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s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833841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1417958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s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5197389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25E-04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s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294412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7.03E-04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v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837318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6.51E-04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v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23201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59E-0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s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6462333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3.19E-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s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700892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6.00E-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v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7168826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5.42E-08</w:t>
            </w:r>
          </w:p>
        </w:tc>
      </w:tr>
      <w:tr w:rsidR="00682864" w:rsidRPr="00134857" w:rsidTr="00B2599D">
        <w:trPr>
          <w:gridAfter w:val="1"/>
          <w:wAfter w:w="19" w:type="dxa"/>
          <w:trHeight w:val="301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307B78">
              <w:rPr>
                <w:b/>
                <w:bCs/>
                <w:sz w:val="20"/>
                <w:lang w:eastAsia="en-US"/>
              </w:rPr>
              <w:t>Respiratory chain complex II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Sdhaf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09905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96E-08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307B78">
              <w:rPr>
                <w:sz w:val="20"/>
                <w:lang w:eastAsia="en-US"/>
              </w:rPr>
              <w:t>Sdhc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582875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04677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307B78">
              <w:rPr>
                <w:sz w:val="20"/>
                <w:lang w:eastAsia="en-US"/>
              </w:rPr>
              <w:lastRenderedPageBreak/>
              <w:t>Sdha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3221626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27293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307B78">
              <w:rPr>
                <w:sz w:val="20"/>
                <w:lang w:eastAsia="en-US"/>
              </w:rPr>
              <w:t>Sdhb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3756346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7.92E-0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307B78">
              <w:rPr>
                <w:sz w:val="20"/>
                <w:lang w:eastAsia="en-US"/>
              </w:rPr>
              <w:t>Sdhd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5491088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70E-06</w:t>
            </w:r>
          </w:p>
        </w:tc>
      </w:tr>
      <w:tr w:rsidR="00682864" w:rsidRPr="00134857" w:rsidTr="00B2599D">
        <w:trPr>
          <w:gridAfter w:val="1"/>
          <w:wAfter w:w="19" w:type="dxa"/>
          <w:trHeight w:val="301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307B78">
              <w:rPr>
                <w:b/>
                <w:bCs/>
                <w:sz w:val="20"/>
                <w:lang w:eastAsia="en-US"/>
              </w:rPr>
              <w:t>Respiratory chain complex III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307B78">
              <w:rPr>
                <w:sz w:val="20"/>
                <w:lang w:eastAsia="en-US"/>
              </w:rPr>
              <w:t>Uqcrb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725029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55E-08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Uqcrc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192834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3.84E-03</w:t>
            </w:r>
          </w:p>
        </w:tc>
      </w:tr>
      <w:tr w:rsidR="00682864" w:rsidRPr="00134857" w:rsidTr="00B2599D">
        <w:trPr>
          <w:gridAfter w:val="1"/>
          <w:wAfter w:w="19" w:type="dxa"/>
          <w:trHeight w:val="301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307B78">
              <w:rPr>
                <w:b/>
                <w:bCs/>
                <w:sz w:val="20"/>
                <w:lang w:eastAsia="en-US"/>
              </w:rPr>
              <w:t>Respiratory chain complex IV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x1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1.1332777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05E-11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x2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7825223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84E-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x4i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9739633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4482123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x7a2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102229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1420847</w:t>
            </w:r>
          </w:p>
        </w:tc>
      </w:tr>
      <w:tr w:rsidR="00682864" w:rsidRPr="00134857" w:rsidTr="00B2599D">
        <w:trPr>
          <w:gridAfter w:val="1"/>
          <w:wAfter w:w="19" w:type="dxa"/>
          <w:trHeight w:val="301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307B78">
              <w:rPr>
                <w:b/>
                <w:bCs/>
                <w:sz w:val="20"/>
                <w:lang w:eastAsia="en-US"/>
              </w:rPr>
              <w:t>Respiratory chain complex V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Atp5g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723822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277479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Atp5j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283424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10982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Atp5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142758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4563137</w:t>
            </w:r>
          </w:p>
        </w:tc>
      </w:tr>
      <w:tr w:rsidR="00682864" w:rsidRPr="00134857" w:rsidTr="00B2599D">
        <w:trPr>
          <w:gridAfter w:val="1"/>
          <w:wAfter w:w="19" w:type="dxa"/>
          <w:trHeight w:val="301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proofErr w:type="spellStart"/>
            <w:r w:rsidRPr="00307B78">
              <w:rPr>
                <w:b/>
                <w:bCs/>
                <w:sz w:val="20"/>
                <w:lang w:eastAsia="en-US"/>
              </w:rPr>
              <w:t>CoenzymeQ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q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5833147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25E-04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q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8129353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02E-10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q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5847205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2776274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q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619706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02247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q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8236461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11E-0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q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8222675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05E-14</w:t>
            </w:r>
          </w:p>
        </w:tc>
      </w:tr>
      <w:tr w:rsidR="00682864" w:rsidRPr="00134857" w:rsidTr="00B2599D">
        <w:trPr>
          <w:gridAfter w:val="1"/>
          <w:wAfter w:w="19" w:type="dxa"/>
          <w:trHeight w:val="301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307B78">
              <w:rPr>
                <w:b/>
                <w:bCs/>
                <w:sz w:val="20"/>
                <w:lang w:eastAsia="en-US"/>
              </w:rPr>
              <w:t>Respiratory chain assembly factors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 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Acad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9331842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1.74E-07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Atpaf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861246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6.57E-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a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3249265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3147849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a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958002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92E-07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x1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5807162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75E-09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307B78">
              <w:rPr>
                <w:sz w:val="20"/>
                <w:lang w:eastAsia="en-US"/>
              </w:rPr>
              <w:t>Ecsit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6127251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4.71E-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Ndufaf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4427026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45590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Ttc1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3587839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072735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Oxa1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047918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401583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Timm2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575522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19922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Fastkd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3177055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1306779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Coa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145692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04401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307B78">
              <w:rPr>
                <w:sz w:val="20"/>
                <w:lang w:eastAsia="en-US"/>
              </w:rPr>
              <w:t>Nubpl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5693014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2.47E-03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307B78">
              <w:rPr>
                <w:sz w:val="20"/>
                <w:lang w:eastAsia="en-US"/>
              </w:rPr>
              <w:t>Taz</w:t>
            </w:r>
            <w:proofErr w:type="spellEnd"/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3016167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2116212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Tmem126b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6930305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014739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Aifm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0.2427424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085416</w:t>
            </w:r>
          </w:p>
        </w:tc>
      </w:tr>
      <w:tr w:rsidR="00682864" w:rsidRPr="00134857" w:rsidTr="00B2599D">
        <w:trPr>
          <w:gridAfter w:val="1"/>
          <w:wAfter w:w="19" w:type="dxa"/>
          <w:trHeight w:val="254"/>
        </w:trPr>
        <w:tc>
          <w:tcPr>
            <w:tcW w:w="54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Lyrm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-1.2801978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864" w:rsidRPr="00307B78" w:rsidRDefault="00682864" w:rsidP="00682864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307B78">
              <w:rPr>
                <w:sz w:val="20"/>
                <w:lang w:eastAsia="en-US"/>
              </w:rPr>
              <w:t>0.00306577</w:t>
            </w:r>
          </w:p>
        </w:tc>
      </w:tr>
      <w:tr w:rsidR="00361770" w:rsidRPr="00134857" w:rsidTr="00B2599D">
        <w:trPr>
          <w:trHeight w:val="1723"/>
        </w:trPr>
        <w:tc>
          <w:tcPr>
            <w:tcW w:w="5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B2599D" w:rsidRDefault="00361770" w:rsidP="00B67112">
            <w:pPr>
              <w:spacing w:line="240" w:lineRule="auto"/>
              <w:jc w:val="left"/>
              <w:rPr>
                <w:b/>
                <w:bCs/>
                <w:szCs w:val="24"/>
                <w:lang w:eastAsia="en-US"/>
              </w:rPr>
            </w:pPr>
            <w:r w:rsidRPr="00B2599D">
              <w:rPr>
                <w:b/>
                <w:bCs/>
                <w:szCs w:val="24"/>
                <w:lang w:eastAsia="en-US"/>
              </w:rPr>
              <w:lastRenderedPageBreak/>
              <w:t xml:space="preserve">Table </w:t>
            </w:r>
            <w:bookmarkStart w:id="0" w:name="_GoBack"/>
            <w:bookmarkEnd w:id="0"/>
            <w:r w:rsidR="00B340BA" w:rsidRPr="00B2599D">
              <w:rPr>
                <w:b/>
                <w:bCs/>
                <w:color w:val="auto"/>
                <w:szCs w:val="24"/>
                <w:lang w:eastAsia="en-US"/>
              </w:rPr>
              <w:t>2</w:t>
            </w:r>
            <w:r w:rsidRPr="00B2599D">
              <w:rPr>
                <w:b/>
                <w:bCs/>
                <w:szCs w:val="24"/>
                <w:lang w:eastAsia="en-US"/>
              </w:rPr>
              <w:t>: b) Nuclear encoded OXPHOS genes that were significantly differentially expressed (adj</w:t>
            </w:r>
            <w:r w:rsidR="00134857" w:rsidRPr="00B2599D">
              <w:rPr>
                <w:b/>
                <w:bCs/>
                <w:szCs w:val="24"/>
                <w:lang w:eastAsia="en-US"/>
              </w:rPr>
              <w:t>usted P-value</w:t>
            </w:r>
            <w:r w:rsidRPr="00B2599D">
              <w:rPr>
                <w:b/>
                <w:bCs/>
                <w:szCs w:val="24"/>
                <w:lang w:eastAsia="en-US"/>
              </w:rPr>
              <w:t xml:space="preserve"> &lt; 0.05) following</w:t>
            </w:r>
            <w:r w:rsidR="00C872A1" w:rsidRPr="00B2599D">
              <w:rPr>
                <w:b/>
                <w:bCs/>
                <w:szCs w:val="24"/>
                <w:lang w:eastAsia="en-US"/>
              </w:rPr>
              <w:t xml:space="preserve"> sepsis in the rat liver compared to control (no sepsis + propofol) in a Propofol background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405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color w:val="0070C0"/>
                <w:sz w:val="20"/>
                <w:lang w:eastAsia="en-US"/>
              </w:rPr>
            </w:pPr>
            <w:r w:rsidRPr="00C35D99">
              <w:rPr>
                <w:b/>
                <w:bCs/>
                <w:color w:val="auto"/>
                <w:sz w:val="20"/>
                <w:lang w:eastAsia="en-US"/>
              </w:rPr>
              <w:t>Liver sepsis model ( Propofol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6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134857">
              <w:rPr>
                <w:b/>
                <w:bCs/>
                <w:sz w:val="20"/>
                <w:lang w:eastAsia="en-US"/>
              </w:rPr>
              <w:t xml:space="preserve">Gene symbol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975776">
              <w:rPr>
                <w:b/>
                <w:bCs/>
                <w:sz w:val="20"/>
                <w:lang w:eastAsia="en-US"/>
              </w:rPr>
              <w:t>log2</w:t>
            </w:r>
            <w:r w:rsidR="00134857" w:rsidRPr="00975776">
              <w:rPr>
                <w:b/>
                <w:bCs/>
                <w:sz w:val="20"/>
                <w:lang w:eastAsia="en-US"/>
              </w:rPr>
              <w:t xml:space="preserve"> fold change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975776">
              <w:rPr>
                <w:b/>
                <w:bCs/>
                <w:sz w:val="20"/>
                <w:lang w:eastAsia="en-US"/>
              </w:rPr>
              <w:t>adj</w:t>
            </w:r>
            <w:r w:rsidR="00134857" w:rsidRPr="00975776">
              <w:rPr>
                <w:b/>
                <w:bCs/>
                <w:sz w:val="20"/>
                <w:lang w:eastAsia="en-US"/>
              </w:rPr>
              <w:t>usted P-value</w:t>
            </w:r>
          </w:p>
        </w:tc>
      </w:tr>
      <w:tr w:rsidR="00361770" w:rsidRPr="00134857" w:rsidTr="00B2599D">
        <w:trPr>
          <w:trHeight w:val="36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134857">
              <w:rPr>
                <w:b/>
                <w:bCs/>
                <w:sz w:val="20"/>
                <w:lang w:eastAsia="en-US"/>
              </w:rPr>
              <w:t>Respiratory chain complex 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a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423066137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163535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af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818431059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4.64E-07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af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518164644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772483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b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338816788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14222118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s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237554792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9907287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s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203697882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48028895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v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406580927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4166605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v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306497944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1771462</w:t>
            </w:r>
          </w:p>
        </w:tc>
      </w:tr>
      <w:tr w:rsidR="00361770" w:rsidRPr="00134857" w:rsidTr="00B2599D">
        <w:trPr>
          <w:trHeight w:val="36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134857">
              <w:rPr>
                <w:b/>
                <w:bCs/>
                <w:sz w:val="20"/>
                <w:lang w:eastAsia="en-US"/>
              </w:rPr>
              <w:t>Respiratory chain complex I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134857">
              <w:rPr>
                <w:sz w:val="20"/>
                <w:lang w:eastAsia="en-US"/>
              </w:rPr>
              <w:t>Sdhc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170183328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47397727</w:t>
            </w:r>
          </w:p>
        </w:tc>
      </w:tr>
      <w:tr w:rsidR="00361770" w:rsidRPr="00134857" w:rsidTr="00B2599D">
        <w:trPr>
          <w:trHeight w:val="36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134857">
              <w:rPr>
                <w:b/>
                <w:bCs/>
                <w:sz w:val="20"/>
                <w:lang w:eastAsia="en-US"/>
              </w:rPr>
              <w:t>Respiratory chain complex III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Slc25a3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714514856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6.91E-05</w:t>
            </w:r>
          </w:p>
        </w:tc>
      </w:tr>
      <w:tr w:rsidR="00361770" w:rsidRPr="00134857" w:rsidTr="00B2599D">
        <w:trPr>
          <w:trHeight w:val="36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134857">
              <w:rPr>
                <w:b/>
                <w:bCs/>
                <w:sz w:val="20"/>
                <w:lang w:eastAsia="en-US"/>
              </w:rPr>
              <w:t>Respiratory chain complex IV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Cox1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572797624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381347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Cox2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601104747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214129</w:t>
            </w:r>
          </w:p>
        </w:tc>
      </w:tr>
      <w:tr w:rsidR="00361770" w:rsidRPr="00134857" w:rsidTr="00B2599D">
        <w:trPr>
          <w:trHeight w:val="36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134857">
              <w:rPr>
                <w:b/>
                <w:bCs/>
                <w:sz w:val="20"/>
                <w:lang w:eastAsia="en-US"/>
              </w:rPr>
              <w:t>Respiratory chain complex V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A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6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proofErr w:type="spellStart"/>
            <w:r w:rsidRPr="00134857">
              <w:rPr>
                <w:b/>
                <w:bCs/>
                <w:sz w:val="20"/>
                <w:lang w:eastAsia="en-US"/>
              </w:rPr>
              <w:t>CoenzymeQ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Coq10b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1.626449426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2.00E-13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Coq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45853748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2131253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Coq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611938102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1.61E-05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Coq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551856213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104355</w:t>
            </w:r>
          </w:p>
        </w:tc>
      </w:tr>
      <w:tr w:rsidR="00361770" w:rsidRPr="00134857" w:rsidTr="00B2599D">
        <w:trPr>
          <w:trHeight w:val="367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b/>
                <w:bCs/>
                <w:sz w:val="20"/>
                <w:lang w:eastAsia="en-US"/>
              </w:rPr>
            </w:pPr>
            <w:r w:rsidRPr="00134857">
              <w:rPr>
                <w:b/>
                <w:bCs/>
                <w:sz w:val="20"/>
                <w:lang w:eastAsia="en-US"/>
              </w:rPr>
              <w:t>Respiratory chain assembly factor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 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Acad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384637684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227635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Atpaf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480928399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158808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Coa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639949271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391406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134857">
              <w:rPr>
                <w:sz w:val="20"/>
                <w:lang w:eastAsia="en-US"/>
              </w:rPr>
              <w:t>Ecsit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289374531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36287679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Ndufaf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518164644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772483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Ttc1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244230931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14715403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Bcs1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552316248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672213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proofErr w:type="spellStart"/>
            <w:r w:rsidRPr="00134857">
              <w:rPr>
                <w:sz w:val="20"/>
                <w:lang w:eastAsia="en-US"/>
              </w:rPr>
              <w:t>Nubpl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423598298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49086614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t>Oxa1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23147158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39941083</w:t>
            </w:r>
          </w:p>
        </w:tc>
      </w:tr>
      <w:tr w:rsidR="00361770" w:rsidRPr="00134857" w:rsidTr="00B2599D">
        <w:trPr>
          <w:trHeight w:val="309"/>
        </w:trPr>
        <w:tc>
          <w:tcPr>
            <w:tcW w:w="51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134857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134857">
              <w:rPr>
                <w:sz w:val="20"/>
                <w:lang w:eastAsia="en-US"/>
              </w:rPr>
              <w:lastRenderedPageBreak/>
              <w:t>Coa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-0.639949271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1770" w:rsidRPr="00975776" w:rsidRDefault="00361770" w:rsidP="00361770">
            <w:pPr>
              <w:spacing w:line="240" w:lineRule="auto"/>
              <w:jc w:val="left"/>
              <w:rPr>
                <w:sz w:val="20"/>
                <w:lang w:eastAsia="en-US"/>
              </w:rPr>
            </w:pPr>
            <w:r w:rsidRPr="00975776">
              <w:rPr>
                <w:sz w:val="20"/>
                <w:lang w:eastAsia="en-US"/>
              </w:rPr>
              <w:t>0.000391406</w:t>
            </w:r>
          </w:p>
        </w:tc>
      </w:tr>
    </w:tbl>
    <w:p w:rsidR="00682864" w:rsidRPr="00307B78" w:rsidRDefault="00682864" w:rsidP="00682864">
      <w:pPr>
        <w:spacing w:line="240" w:lineRule="auto"/>
        <w:rPr>
          <w:sz w:val="20"/>
          <w:lang w:eastAsia="en-US"/>
        </w:rPr>
      </w:pPr>
    </w:p>
    <w:p w:rsidR="0044267F" w:rsidRDefault="0044267F" w:rsidP="009E6CBA">
      <w:pPr>
        <w:spacing w:line="240" w:lineRule="auto"/>
        <w:rPr>
          <w:szCs w:val="24"/>
          <w:lang w:eastAsia="en-US"/>
        </w:rPr>
      </w:pPr>
    </w:p>
    <w:sectPr w:rsidR="0044267F" w:rsidSect="00F06872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445C" w:rsidRDefault="0071445C">
      <w:pPr>
        <w:spacing w:line="240" w:lineRule="auto"/>
      </w:pPr>
      <w:r>
        <w:separator/>
      </w:r>
    </w:p>
  </w:endnote>
  <w:endnote w:type="continuationSeparator" w:id="0">
    <w:p w:rsidR="0071445C" w:rsidRDefault="007144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B1D" w:rsidRPr="00F2034D" w:rsidRDefault="00F90B1D" w:rsidP="00971111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B1D" w:rsidRPr="00372FCD" w:rsidRDefault="00F90B1D" w:rsidP="006C3737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445C" w:rsidRDefault="0071445C">
      <w:pPr>
        <w:spacing w:line="240" w:lineRule="auto"/>
      </w:pPr>
      <w:r>
        <w:separator/>
      </w:r>
    </w:p>
  </w:footnote>
  <w:footnote w:type="continuationSeparator" w:id="0">
    <w:p w:rsidR="0071445C" w:rsidRDefault="0071445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B1D" w:rsidRDefault="00F90B1D" w:rsidP="0097111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57948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0867" w:rsidRDefault="0058086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11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90B1D" w:rsidRPr="0013498B" w:rsidRDefault="00F90B1D" w:rsidP="006C373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12176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580867" w:rsidRDefault="0058086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71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0B1D" w:rsidRDefault="00F90B1D" w:rsidP="00971111">
    <w:pPr>
      <w:pStyle w:val="MDPIheaderjournallog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604EE"/>
    <w:multiLevelType w:val="hybridMultilevel"/>
    <w:tmpl w:val="F684EB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2CEA57B2"/>
    <w:multiLevelType w:val="hybridMultilevel"/>
    <w:tmpl w:val="58BEF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8D02B2"/>
    <w:multiLevelType w:val="hybridMultilevel"/>
    <w:tmpl w:val="4B30D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C8B1548"/>
    <w:multiLevelType w:val="hybridMultilevel"/>
    <w:tmpl w:val="861209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1D1"/>
    <w:rsid w:val="000032CB"/>
    <w:rsid w:val="00013269"/>
    <w:rsid w:val="00014B2D"/>
    <w:rsid w:val="00017AA1"/>
    <w:rsid w:val="00036FA8"/>
    <w:rsid w:val="0005753A"/>
    <w:rsid w:val="0007350A"/>
    <w:rsid w:val="00074373"/>
    <w:rsid w:val="00095F6F"/>
    <w:rsid w:val="000A3191"/>
    <w:rsid w:val="000B2DBF"/>
    <w:rsid w:val="000B6527"/>
    <w:rsid w:val="000C0D7C"/>
    <w:rsid w:val="000C31B9"/>
    <w:rsid w:val="000E4397"/>
    <w:rsid w:val="000F2586"/>
    <w:rsid w:val="0010080C"/>
    <w:rsid w:val="0011755B"/>
    <w:rsid w:val="001330A9"/>
    <w:rsid w:val="00134857"/>
    <w:rsid w:val="00141264"/>
    <w:rsid w:val="00146297"/>
    <w:rsid w:val="00147C22"/>
    <w:rsid w:val="00156246"/>
    <w:rsid w:val="00166D1E"/>
    <w:rsid w:val="00182AE1"/>
    <w:rsid w:val="001B6AE0"/>
    <w:rsid w:val="001C6AA5"/>
    <w:rsid w:val="001E2AEB"/>
    <w:rsid w:val="001E2C02"/>
    <w:rsid w:val="00205129"/>
    <w:rsid w:val="002056B5"/>
    <w:rsid w:val="00222C4C"/>
    <w:rsid w:val="002230EE"/>
    <w:rsid w:val="00232FF4"/>
    <w:rsid w:val="00234A98"/>
    <w:rsid w:val="00235CC0"/>
    <w:rsid w:val="00236BEF"/>
    <w:rsid w:val="002718E3"/>
    <w:rsid w:val="00276738"/>
    <w:rsid w:val="00293B61"/>
    <w:rsid w:val="002E0578"/>
    <w:rsid w:val="00307B78"/>
    <w:rsid w:val="003202A9"/>
    <w:rsid w:val="00321CE3"/>
    <w:rsid w:val="0032364D"/>
    <w:rsid w:val="00326141"/>
    <w:rsid w:val="00361770"/>
    <w:rsid w:val="003761D1"/>
    <w:rsid w:val="00385063"/>
    <w:rsid w:val="003A7B22"/>
    <w:rsid w:val="003B351E"/>
    <w:rsid w:val="003D0897"/>
    <w:rsid w:val="003D2BC4"/>
    <w:rsid w:val="003E2DFB"/>
    <w:rsid w:val="003E5BA2"/>
    <w:rsid w:val="003F24B0"/>
    <w:rsid w:val="003F6859"/>
    <w:rsid w:val="003F716A"/>
    <w:rsid w:val="00401D30"/>
    <w:rsid w:val="004105B6"/>
    <w:rsid w:val="0041196D"/>
    <w:rsid w:val="00411C46"/>
    <w:rsid w:val="0042058E"/>
    <w:rsid w:val="00425412"/>
    <w:rsid w:val="00442299"/>
    <w:rsid w:val="0044267F"/>
    <w:rsid w:val="00445E9E"/>
    <w:rsid w:val="0045379C"/>
    <w:rsid w:val="0046283A"/>
    <w:rsid w:val="004645CD"/>
    <w:rsid w:val="00480683"/>
    <w:rsid w:val="00491086"/>
    <w:rsid w:val="004C68F9"/>
    <w:rsid w:val="004D0122"/>
    <w:rsid w:val="004D2810"/>
    <w:rsid w:val="004E6A47"/>
    <w:rsid w:val="004F7575"/>
    <w:rsid w:val="004F7D4C"/>
    <w:rsid w:val="00530903"/>
    <w:rsid w:val="0053202B"/>
    <w:rsid w:val="005665FF"/>
    <w:rsid w:val="00570D9C"/>
    <w:rsid w:val="00571B42"/>
    <w:rsid w:val="005805DA"/>
    <w:rsid w:val="00580867"/>
    <w:rsid w:val="005B101F"/>
    <w:rsid w:val="005C3BB4"/>
    <w:rsid w:val="005D3752"/>
    <w:rsid w:val="005D7612"/>
    <w:rsid w:val="005F77B7"/>
    <w:rsid w:val="00604B5A"/>
    <w:rsid w:val="00614122"/>
    <w:rsid w:val="0063048E"/>
    <w:rsid w:val="00653318"/>
    <w:rsid w:val="00657CE6"/>
    <w:rsid w:val="006636F1"/>
    <w:rsid w:val="00665B6B"/>
    <w:rsid w:val="00682864"/>
    <w:rsid w:val="00684825"/>
    <w:rsid w:val="00692393"/>
    <w:rsid w:val="006A329D"/>
    <w:rsid w:val="006C3737"/>
    <w:rsid w:val="006F6D4A"/>
    <w:rsid w:val="00701302"/>
    <w:rsid w:val="00705456"/>
    <w:rsid w:val="007107E2"/>
    <w:rsid w:val="0071445C"/>
    <w:rsid w:val="0072010E"/>
    <w:rsid w:val="0072390B"/>
    <w:rsid w:val="00723F43"/>
    <w:rsid w:val="00727E6E"/>
    <w:rsid w:val="00750B6A"/>
    <w:rsid w:val="00756E82"/>
    <w:rsid w:val="00767BFC"/>
    <w:rsid w:val="007864A3"/>
    <w:rsid w:val="00791666"/>
    <w:rsid w:val="007A27D9"/>
    <w:rsid w:val="007A78F7"/>
    <w:rsid w:val="007C0273"/>
    <w:rsid w:val="007C347D"/>
    <w:rsid w:val="007E6172"/>
    <w:rsid w:val="007F25EE"/>
    <w:rsid w:val="00813CEC"/>
    <w:rsid w:val="00816234"/>
    <w:rsid w:val="00824789"/>
    <w:rsid w:val="00827BA1"/>
    <w:rsid w:val="00846311"/>
    <w:rsid w:val="00847FCD"/>
    <w:rsid w:val="00854650"/>
    <w:rsid w:val="008727EF"/>
    <w:rsid w:val="00877F2F"/>
    <w:rsid w:val="008809C0"/>
    <w:rsid w:val="008A0047"/>
    <w:rsid w:val="008B18F3"/>
    <w:rsid w:val="008C7F0C"/>
    <w:rsid w:val="008D2579"/>
    <w:rsid w:val="008F1404"/>
    <w:rsid w:val="008F2A3F"/>
    <w:rsid w:val="008F3BB4"/>
    <w:rsid w:val="00937D64"/>
    <w:rsid w:val="009417E4"/>
    <w:rsid w:val="009555AA"/>
    <w:rsid w:val="009650EB"/>
    <w:rsid w:val="00967A38"/>
    <w:rsid w:val="00971111"/>
    <w:rsid w:val="00974557"/>
    <w:rsid w:val="00975776"/>
    <w:rsid w:val="009A07B2"/>
    <w:rsid w:val="009A3133"/>
    <w:rsid w:val="009C413C"/>
    <w:rsid w:val="009D1EF1"/>
    <w:rsid w:val="009E6CBA"/>
    <w:rsid w:val="009F6996"/>
    <w:rsid w:val="009F70E6"/>
    <w:rsid w:val="00A058A7"/>
    <w:rsid w:val="00A11FDE"/>
    <w:rsid w:val="00A156EC"/>
    <w:rsid w:val="00A25495"/>
    <w:rsid w:val="00A259C2"/>
    <w:rsid w:val="00A27F3D"/>
    <w:rsid w:val="00A34BA1"/>
    <w:rsid w:val="00A42885"/>
    <w:rsid w:val="00A47723"/>
    <w:rsid w:val="00A80C44"/>
    <w:rsid w:val="00AF3678"/>
    <w:rsid w:val="00AF44C5"/>
    <w:rsid w:val="00AF5170"/>
    <w:rsid w:val="00B12FA5"/>
    <w:rsid w:val="00B2599D"/>
    <w:rsid w:val="00B340BA"/>
    <w:rsid w:val="00B613D5"/>
    <w:rsid w:val="00B65B98"/>
    <w:rsid w:val="00B67112"/>
    <w:rsid w:val="00B80421"/>
    <w:rsid w:val="00B913E8"/>
    <w:rsid w:val="00BC7640"/>
    <w:rsid w:val="00BE4865"/>
    <w:rsid w:val="00BE6375"/>
    <w:rsid w:val="00BF5739"/>
    <w:rsid w:val="00BF6B45"/>
    <w:rsid w:val="00C044CC"/>
    <w:rsid w:val="00C340DF"/>
    <w:rsid w:val="00C35D99"/>
    <w:rsid w:val="00C7286F"/>
    <w:rsid w:val="00C77E99"/>
    <w:rsid w:val="00C872A1"/>
    <w:rsid w:val="00CA15D2"/>
    <w:rsid w:val="00CA6A09"/>
    <w:rsid w:val="00CC7C3B"/>
    <w:rsid w:val="00CE5AF2"/>
    <w:rsid w:val="00CF2280"/>
    <w:rsid w:val="00D05218"/>
    <w:rsid w:val="00D12E34"/>
    <w:rsid w:val="00D27C03"/>
    <w:rsid w:val="00D35850"/>
    <w:rsid w:val="00D465C1"/>
    <w:rsid w:val="00D5322D"/>
    <w:rsid w:val="00D54FEE"/>
    <w:rsid w:val="00D665CD"/>
    <w:rsid w:val="00D67AEC"/>
    <w:rsid w:val="00D8144C"/>
    <w:rsid w:val="00D905C2"/>
    <w:rsid w:val="00D94215"/>
    <w:rsid w:val="00DA3BED"/>
    <w:rsid w:val="00DB372E"/>
    <w:rsid w:val="00DC2E64"/>
    <w:rsid w:val="00E06485"/>
    <w:rsid w:val="00E16633"/>
    <w:rsid w:val="00E22AD3"/>
    <w:rsid w:val="00E252CA"/>
    <w:rsid w:val="00E311B4"/>
    <w:rsid w:val="00E34069"/>
    <w:rsid w:val="00E50BC4"/>
    <w:rsid w:val="00E949D7"/>
    <w:rsid w:val="00E951C9"/>
    <w:rsid w:val="00EC0DEB"/>
    <w:rsid w:val="00ED422E"/>
    <w:rsid w:val="00EF2B5B"/>
    <w:rsid w:val="00EF6F5F"/>
    <w:rsid w:val="00F06872"/>
    <w:rsid w:val="00F43CFB"/>
    <w:rsid w:val="00F53871"/>
    <w:rsid w:val="00F63B2F"/>
    <w:rsid w:val="00F81591"/>
    <w:rsid w:val="00F90B1D"/>
    <w:rsid w:val="00FA1DD2"/>
    <w:rsid w:val="00FE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2ED09E-B277-4744-96C6-EF4425A3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E6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2BC4"/>
    <w:pPr>
      <w:keepNext/>
      <w:keepLines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57CE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57CE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57CE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57CE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57CE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57CE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57CE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57CE6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657CE6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57CE6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57CE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57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57CE6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57CE6"/>
    <w:pPr>
      <w:ind w:firstLine="0"/>
    </w:pPr>
  </w:style>
  <w:style w:type="paragraph" w:customStyle="1" w:styleId="MDPI33textspaceafter">
    <w:name w:val="MDPI_3.3_text_space_after"/>
    <w:basedOn w:val="MDPI31text"/>
    <w:qFormat/>
    <w:rsid w:val="00657CE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57CE6"/>
    <w:pPr>
      <w:spacing w:after="120"/>
    </w:pPr>
  </w:style>
  <w:style w:type="paragraph" w:customStyle="1" w:styleId="MDPI36textafterlist">
    <w:name w:val="MDPI_3.6_text_after_list"/>
    <w:basedOn w:val="MDPI31text"/>
    <w:qFormat/>
    <w:rsid w:val="00657CE6"/>
    <w:pPr>
      <w:spacing w:before="120"/>
    </w:pPr>
  </w:style>
  <w:style w:type="paragraph" w:customStyle="1" w:styleId="MDPI37itemize">
    <w:name w:val="MDPI_3.7_itemize"/>
    <w:basedOn w:val="MDPI31text"/>
    <w:qFormat/>
    <w:rsid w:val="00657CE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57CE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57CE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57CE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57CE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57CE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4229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57CE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57CE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57CE6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57CE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57CE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57CE6"/>
  </w:style>
  <w:style w:type="paragraph" w:customStyle="1" w:styleId="MDPI31text">
    <w:name w:val="MDPI_3.1_text"/>
    <w:qFormat/>
    <w:rsid w:val="00657CE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57CE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57CE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57CE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57CE6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7CE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57CE6"/>
  </w:style>
  <w:style w:type="table" w:customStyle="1" w:styleId="MDPI41threelinetable">
    <w:name w:val="MDPI_4.1_three_line_table"/>
    <w:basedOn w:val="TableNormal"/>
    <w:uiPriority w:val="99"/>
    <w:rsid w:val="004422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Yu Gothic Light" w:hAnsi="Yu Gothic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61412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465C1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C3B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6F6D4A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53A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53A"/>
    <w:rPr>
      <w:rFonts w:asciiTheme="minorHAnsi" w:eastAsiaTheme="minorEastAsia" w:hAnsiTheme="minorHAnsi" w:cstheme="minorBidi"/>
      <w:lang w:eastAsia="en-US"/>
    </w:rPr>
  </w:style>
  <w:style w:type="paragraph" w:customStyle="1" w:styleId="xl80">
    <w:name w:val="xl80"/>
    <w:basedOn w:val="Normal"/>
    <w:rsid w:val="0005753A"/>
    <w:pPr>
      <w:spacing w:before="100" w:beforeAutospacing="1" w:after="100" w:afterAutospacing="1" w:line="240" w:lineRule="auto"/>
      <w:jc w:val="left"/>
    </w:pPr>
    <w:rPr>
      <w:color w:val="auto"/>
      <w:sz w:val="8"/>
      <w:szCs w:val="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5753A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D2BC4"/>
    <w:rPr>
      <w:rFonts w:eastAsia="MS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D2BC4"/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682864"/>
  </w:style>
  <w:style w:type="character" w:styleId="FollowedHyperlink">
    <w:name w:val="FollowedHyperlink"/>
    <w:basedOn w:val="DefaultParagraphFont"/>
    <w:uiPriority w:val="99"/>
    <w:semiHidden/>
    <w:unhideWhenUsed/>
    <w:rsid w:val="00682864"/>
    <w:rPr>
      <w:color w:val="954F72"/>
      <w:u w:val="single"/>
    </w:rPr>
  </w:style>
  <w:style w:type="paragraph" w:customStyle="1" w:styleId="msonormal0">
    <w:name w:val="msonormal"/>
    <w:basedOn w:val="Normal"/>
    <w:rsid w:val="00682864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65">
    <w:name w:val="xl65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auto"/>
      <w:sz w:val="32"/>
      <w:szCs w:val="32"/>
      <w:lang w:eastAsia="en-US"/>
    </w:rPr>
  </w:style>
  <w:style w:type="paragraph" w:customStyle="1" w:styleId="xl66">
    <w:name w:val="xl66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67">
    <w:name w:val="xl67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auto"/>
      <w:sz w:val="32"/>
      <w:szCs w:val="32"/>
      <w:lang w:eastAsia="en-US"/>
    </w:rPr>
  </w:style>
  <w:style w:type="paragraph" w:customStyle="1" w:styleId="xl68">
    <w:name w:val="xl68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305496"/>
      <w:sz w:val="28"/>
      <w:szCs w:val="28"/>
      <w:lang w:eastAsia="en-US"/>
    </w:rPr>
  </w:style>
  <w:style w:type="paragraph" w:customStyle="1" w:styleId="xl69">
    <w:name w:val="xl69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EndNoteBibliography">
    <w:name w:val="EndNote Bibliography"/>
    <w:basedOn w:val="Normal"/>
    <w:rsid w:val="00682864"/>
    <w:pPr>
      <w:spacing w:line="240" w:lineRule="auto"/>
      <w:jc w:val="left"/>
    </w:pPr>
    <w:rPr>
      <w:rFonts w:ascii="Calibri" w:eastAsia="Yu Mincho" w:hAnsi="Calibri" w:cs="Calibri"/>
      <w:color w:val="auto"/>
      <w:szCs w:val="24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682864"/>
    <w:rPr>
      <w:rFonts w:eastAsia="Yu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61770"/>
  </w:style>
  <w:style w:type="table" w:customStyle="1" w:styleId="TableGrid3">
    <w:name w:val="Table Grid3"/>
    <w:basedOn w:val="TableNormal"/>
    <w:next w:val="TableGrid"/>
    <w:uiPriority w:val="59"/>
    <w:rsid w:val="00361770"/>
    <w:rPr>
      <w:rFonts w:eastAsia="Yu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9">
    <w:name w:val="xl79"/>
    <w:basedOn w:val="Normal"/>
    <w:rsid w:val="00491086"/>
    <w:pPr>
      <w:spacing w:before="100" w:beforeAutospacing="1" w:after="100" w:afterAutospacing="1" w:line="240" w:lineRule="auto"/>
      <w:jc w:val="left"/>
    </w:pPr>
    <w:rPr>
      <w:color w:val="auto"/>
      <w:sz w:val="8"/>
      <w:szCs w:val="8"/>
      <w:lang w:eastAsia="en-US"/>
    </w:rPr>
  </w:style>
  <w:style w:type="paragraph" w:styleId="Revision">
    <w:name w:val="Revision"/>
    <w:hidden/>
    <w:uiPriority w:val="99"/>
    <w:semiHidden/>
    <w:rsid w:val="00975776"/>
    <w:rPr>
      <w:rFonts w:ascii="Times New Roman" w:eastAsia="Times New Roman" w:hAnsi="Times New Roman"/>
      <w:color w:val="000000"/>
      <w:sz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340D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ita\Downloads\cel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5A6E6-3C91-4640-AD60-CC16EE38F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lls-template</Template>
  <TotalTime>18</TotalTime>
  <Pages>4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Osuru</dc:creator>
  <cp:keywords/>
  <dc:description/>
  <cp:lastModifiedBy>Hari Osuru</cp:lastModifiedBy>
  <cp:revision>16</cp:revision>
  <cp:lastPrinted>2020-04-18T18:39:00Z</cp:lastPrinted>
  <dcterms:created xsi:type="dcterms:W3CDTF">2020-11-30T18:56:00Z</dcterms:created>
  <dcterms:modified xsi:type="dcterms:W3CDTF">2020-12-09T20:37:00Z</dcterms:modified>
</cp:coreProperties>
</file>